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66" w:type="dxa"/>
        <w:tblInd w:w="93" w:type="dxa"/>
        <w:tblLook w:val="04A0" w:firstRow="1" w:lastRow="0" w:firstColumn="1" w:lastColumn="0" w:noHBand="0" w:noVBand="1"/>
      </w:tblPr>
      <w:tblGrid>
        <w:gridCol w:w="817"/>
        <w:gridCol w:w="1106"/>
        <w:gridCol w:w="1106"/>
        <w:gridCol w:w="1629"/>
        <w:gridCol w:w="3108"/>
      </w:tblGrid>
      <w:tr w:rsidR="007F26FE" w:rsidRPr="007F26FE" w:rsidTr="0044394B">
        <w:trPr>
          <w:trHeight w:val="264"/>
        </w:trPr>
        <w:tc>
          <w:tcPr>
            <w:tcW w:w="8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YSE41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YSE410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ploid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93535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99801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6</w:t>
            </w:r>
          </w:p>
        </w:tc>
        <w:tc>
          <w:tcPr>
            <w:tcW w:w="3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000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242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DH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578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189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051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079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099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112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1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235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101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334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360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1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175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323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1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181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203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SSK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363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379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C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590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605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131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5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628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665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25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667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2794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TCL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3180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194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R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198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237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RPL4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3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282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359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22orf3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372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6693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FD1L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671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083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4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103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130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DN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5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534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545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089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017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110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PT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045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124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PT5-GP1B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108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124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1B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3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440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713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BX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757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426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NB1L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4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334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425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22orf2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628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297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XNRD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5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290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576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MT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510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515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476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572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045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VCF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043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536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NGO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204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209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8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675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996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730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735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361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733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738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30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991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050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MT2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020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0247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681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032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150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BP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191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357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DHHC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359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376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38884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3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860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926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28486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936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962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089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4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287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560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TN4R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5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364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369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8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015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078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CR6L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4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774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806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191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835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988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4KAP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4557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4619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MBP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482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629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7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786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923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ARF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3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956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503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LHL2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616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9421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1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436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462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M121L4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552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590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191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617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2133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4K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1281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1422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PIND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3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2130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2457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AP2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2715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082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KL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111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191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10192889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4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192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358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IFM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363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535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ZTR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538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566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AP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560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648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AP7-AS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622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687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BA3F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692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825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RX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4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828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870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7A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964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9873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RX6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4000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4186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40089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1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4571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4767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RP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5209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5466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23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9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365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522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M121L8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374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436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MBP3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378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436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MBP3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2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714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059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C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212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244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191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270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719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4KAP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997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9059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MBP3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</w:t>
            </w:r>
          </w:p>
        </w:tc>
      </w:tr>
      <w:tr w:rsidR="007F26FE" w:rsidRPr="007F26FE" w:rsidTr="0044394B">
        <w:trPr>
          <w:trHeight w:val="264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9975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90557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MBP3B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6FE" w:rsidRPr="007F26FE" w:rsidRDefault="007F26FE" w:rsidP="007F26F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F26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6</w:t>
            </w:r>
          </w:p>
        </w:tc>
      </w:tr>
    </w:tbl>
    <w:p w:rsidR="00E82A25" w:rsidRDefault="00E82A25"/>
    <w:sectPr w:rsidR="00E8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6FE"/>
    <w:rsid w:val="00093A71"/>
    <w:rsid w:val="0044394B"/>
    <w:rsid w:val="00691584"/>
    <w:rsid w:val="0075009E"/>
    <w:rsid w:val="007C10C0"/>
    <w:rsid w:val="007F26FE"/>
    <w:rsid w:val="009207D9"/>
    <w:rsid w:val="00947286"/>
    <w:rsid w:val="00A65E25"/>
    <w:rsid w:val="00B65E32"/>
    <w:rsid w:val="00E65370"/>
    <w:rsid w:val="00E82A25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2</Words>
  <Characters>2522</Characters>
  <Application>Microsoft Office Word</Application>
  <DocSecurity>0</DocSecurity>
  <Lines>21</Lines>
  <Paragraphs>5</Paragraphs>
  <ScaleCrop>false</ScaleCrop>
  <Company>Microsoft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11-09T02:13:00Z</dcterms:created>
  <dcterms:modified xsi:type="dcterms:W3CDTF">2020-11-17T10:49:00Z</dcterms:modified>
</cp:coreProperties>
</file>